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D917E" w14:textId="77777777" w:rsidR="00AE0191" w:rsidRDefault="00AE0191" w:rsidP="00AE019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bookmarkStart w:id="0" w:name="_GoBack"/>
      <w:bookmarkEnd w:id="0"/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orting information to the paper in </w:t>
      </w:r>
      <w:proofErr w:type="spellStart"/>
      <w:r w:rsidRPr="008135B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PLoS</w:t>
      </w:r>
      <w:proofErr w:type="spellEnd"/>
      <w:r w:rsidRPr="008135B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ONE</w:t>
      </w: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14:paraId="32032C99" w14:textId="77777777" w:rsidR="00AE0191" w:rsidRDefault="00AE0191" w:rsidP="00AE019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mography and productivity during the recovery time-sequence of a wild edible bamboo after large-scale 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nthropogenic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turbance</w:t>
      </w:r>
    </w:p>
    <w:p w14:paraId="3ED2A84C" w14:textId="77777777" w:rsidR="00AE0191" w:rsidRPr="008135B1" w:rsidRDefault="00AE0191" w:rsidP="00AE019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</w:pPr>
    </w:p>
    <w:p w14:paraId="328F523A" w14:textId="3D67C4EE" w:rsidR="00AE0191" w:rsidRDefault="00AE0191" w:rsidP="00AE019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135B1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  <w:t>Katayama, N. (</w:t>
      </w:r>
      <w:r w:rsidRPr="008135B1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US"/>
        </w:rPr>
        <w:t>n-kata@res.otaru-uc.ac.jp</w:t>
      </w:r>
      <w:r w:rsidRPr="008135B1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  <w:t>) General Education, Faculty of Commerce, Otaru University of Commerce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50FAB4ED" w14:textId="77777777" w:rsidR="00AE0191" w:rsidRPr="008135B1" w:rsidRDefault="00AE0191" w:rsidP="00AE019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</w:p>
    <w:p w14:paraId="3BA44777" w14:textId="38850742" w:rsidR="00656881" w:rsidRPr="008135B1" w:rsidRDefault="00A828C8" w:rsidP="00AE0191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135B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4C84993" wp14:editId="269A6B6D">
            <wp:extent cx="5395741" cy="5195454"/>
            <wp:effectExtent l="0" t="0" r="190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pdf"/>
                    <pic:cNvPicPr/>
                  </pic:nvPicPr>
                  <pic:blipFill rotWithShape="1">
                    <a:blip r:embed="rId6"/>
                    <a:srcRect t="11553" b="16233"/>
                    <a:stretch/>
                  </pic:blipFill>
                  <pic:spPr bwMode="auto">
                    <a:xfrm>
                      <a:off x="0" y="0"/>
                      <a:ext cx="5396230" cy="5195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677F9" w14:textId="4639F551" w:rsidR="00656881" w:rsidRPr="008135B1" w:rsidRDefault="00AE0191" w:rsidP="00363CD2">
      <w:pPr>
        <w:jc w:val="both"/>
        <w:rPr>
          <w:sz w:val="24"/>
          <w:szCs w:val="24"/>
          <w:lang w:val="en-US"/>
        </w:rPr>
      </w:pP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2</w:t>
      </w:r>
      <w:r w:rsidR="00656881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Fig.</w:t>
      </w:r>
      <w:r w:rsidR="00656881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56881" w:rsidRPr="00AE0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Changes in the number and </w:t>
      </w:r>
      <w:r w:rsidR="00A828C8" w:rsidRPr="00AE0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iameter</w:t>
      </w:r>
      <w:r w:rsidR="00656881" w:rsidRPr="00AE0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of</w:t>
      </w:r>
      <w:r w:rsidR="00A828C8" w:rsidRPr="00AE0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old</w:t>
      </w:r>
      <w:r w:rsidR="00656881" w:rsidRPr="00AE0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young </w:t>
      </w:r>
      <w:r w:rsidR="00CE2E48" w:rsidRPr="00AE0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bamboo </w:t>
      </w:r>
      <w:r w:rsidR="00A828C8" w:rsidRPr="00AE0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ulms</w:t>
      </w:r>
      <w:r w:rsidR="00656881" w:rsidRPr="00AE0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fter soil</w:t>
      </w:r>
      <w:r w:rsidR="00BD1FFD" w:rsidRPr="00AE0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656881" w:rsidRPr="00AE0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carification</w:t>
      </w:r>
      <w:r w:rsidR="00656881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Blue and red circles indicate the mean value per plot in control and scarification</w:t>
      </w:r>
      <w:r w:rsidR="00BD1FFD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56881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eatments, respectively. Dotted blue lines (</w:t>
      </w:r>
      <w:r w:rsidR="00656881" w:rsidRPr="008135B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="00656881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gt; 0.05) and solid red lines (</w:t>
      </w:r>
      <w:r w:rsidR="00656881" w:rsidRPr="008135B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="00656881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0.05) denote linear regression in control and scarification</w:t>
      </w:r>
      <w:r w:rsidR="00BD1FFD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56881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eatments, respectively.</w:t>
      </w:r>
    </w:p>
    <w:sectPr w:rsidR="00656881" w:rsidRPr="008135B1" w:rsidSect="006034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19F747" w14:textId="77777777" w:rsidR="002D3EF8" w:rsidRDefault="002D3EF8" w:rsidP="00F8392F">
      <w:pPr>
        <w:spacing w:after="0" w:line="240" w:lineRule="auto"/>
      </w:pPr>
      <w:r>
        <w:separator/>
      </w:r>
    </w:p>
  </w:endnote>
  <w:endnote w:type="continuationSeparator" w:id="0">
    <w:p w14:paraId="60DA28F7" w14:textId="77777777" w:rsidR="002D3EF8" w:rsidRDefault="002D3EF8" w:rsidP="00F83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D0B82" w14:textId="77777777" w:rsidR="008C129C" w:rsidRDefault="008C12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D51D0" w14:textId="77777777" w:rsidR="008C129C" w:rsidRDefault="008C129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FAD25" w14:textId="77777777" w:rsidR="008C129C" w:rsidRDefault="008C12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7F0CF" w14:textId="77777777" w:rsidR="002D3EF8" w:rsidRDefault="002D3EF8" w:rsidP="00F8392F">
      <w:pPr>
        <w:spacing w:after="0" w:line="240" w:lineRule="auto"/>
      </w:pPr>
      <w:r>
        <w:separator/>
      </w:r>
    </w:p>
  </w:footnote>
  <w:footnote w:type="continuationSeparator" w:id="0">
    <w:p w14:paraId="72F9840B" w14:textId="77777777" w:rsidR="002D3EF8" w:rsidRDefault="002D3EF8" w:rsidP="00F839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645E6E" w14:textId="77777777" w:rsidR="008C129C" w:rsidRDefault="008C129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BB053" w14:textId="5232EC20" w:rsidR="00514398" w:rsidRDefault="0051439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510113" w14:textId="77777777" w:rsidR="008C129C" w:rsidRDefault="008C129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removePersonalInformation/>
  <w:removeDateAndTime/>
  <w:bordersDoNotSurroundHeader/>
  <w:bordersDoNotSurroundFooter/>
  <w:activeWritingStyle w:appName="MSWord" w:lang="cs-CZ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VerticalSpacing w:val="3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6881"/>
    <w:rsid w:val="00027502"/>
    <w:rsid w:val="000332D9"/>
    <w:rsid w:val="00054F66"/>
    <w:rsid w:val="00067118"/>
    <w:rsid w:val="000A78E5"/>
    <w:rsid w:val="00136C9D"/>
    <w:rsid w:val="00173C5C"/>
    <w:rsid w:val="0020428C"/>
    <w:rsid w:val="002D3EF8"/>
    <w:rsid w:val="003173D6"/>
    <w:rsid w:val="0032303C"/>
    <w:rsid w:val="00363CD2"/>
    <w:rsid w:val="00377FF3"/>
    <w:rsid w:val="003D72C5"/>
    <w:rsid w:val="00434DEF"/>
    <w:rsid w:val="004C34FC"/>
    <w:rsid w:val="00514398"/>
    <w:rsid w:val="005A6985"/>
    <w:rsid w:val="006034B0"/>
    <w:rsid w:val="00656881"/>
    <w:rsid w:val="006938A3"/>
    <w:rsid w:val="006E27F2"/>
    <w:rsid w:val="008135B1"/>
    <w:rsid w:val="008C129C"/>
    <w:rsid w:val="008D7E2D"/>
    <w:rsid w:val="00A075A6"/>
    <w:rsid w:val="00A150E3"/>
    <w:rsid w:val="00A35A59"/>
    <w:rsid w:val="00A4031F"/>
    <w:rsid w:val="00A828C8"/>
    <w:rsid w:val="00AE0191"/>
    <w:rsid w:val="00B45619"/>
    <w:rsid w:val="00BD1FFD"/>
    <w:rsid w:val="00CE2E48"/>
    <w:rsid w:val="00D0516B"/>
    <w:rsid w:val="00D31981"/>
    <w:rsid w:val="00DE47BA"/>
    <w:rsid w:val="00EA1C6B"/>
    <w:rsid w:val="00EA488F"/>
    <w:rsid w:val="00EF0221"/>
    <w:rsid w:val="00F201BD"/>
    <w:rsid w:val="00F8392F"/>
    <w:rsid w:val="00FF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5DA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6881"/>
    <w:pPr>
      <w:spacing w:after="200" w:line="276" w:lineRule="auto"/>
    </w:pPr>
    <w:rPr>
      <w:kern w:val="0"/>
      <w:sz w:val="22"/>
      <w:szCs w:val="22"/>
      <w:lang w:val="cs-CZ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9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F8392F"/>
    <w:rPr>
      <w:kern w:val="0"/>
      <w:sz w:val="22"/>
      <w:szCs w:val="22"/>
      <w:lang w:val="cs-CZ" w:eastAsia="zh-TW"/>
    </w:rPr>
  </w:style>
  <w:style w:type="paragraph" w:styleId="a5">
    <w:name w:val="footer"/>
    <w:basedOn w:val="a"/>
    <w:link w:val="a6"/>
    <w:uiPriority w:val="99"/>
    <w:unhideWhenUsed/>
    <w:rsid w:val="00F839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F8392F"/>
    <w:rPr>
      <w:kern w:val="0"/>
      <w:sz w:val="22"/>
      <w:szCs w:val="22"/>
      <w:lang w:val="cs-CZ" w:eastAsia="zh-TW"/>
    </w:rPr>
  </w:style>
  <w:style w:type="paragraph" w:styleId="Web">
    <w:name w:val="Normal (Web)"/>
    <w:basedOn w:val="a"/>
    <w:uiPriority w:val="99"/>
    <w:semiHidden/>
    <w:unhideWhenUsed/>
    <w:rsid w:val="00A35A5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7">
    <w:name w:val="Balloon Text"/>
    <w:basedOn w:val="a"/>
    <w:link w:val="a8"/>
    <w:uiPriority w:val="99"/>
    <w:semiHidden/>
    <w:unhideWhenUsed/>
    <w:rsid w:val="00A35A59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35A59"/>
    <w:rPr>
      <w:rFonts w:ascii="ＭＳ 明朝" w:eastAsia="ＭＳ 明朝"/>
      <w:kern w:val="0"/>
      <w:sz w:val="18"/>
      <w:szCs w:val="18"/>
      <w:lang w:val="cs-CZ" w:eastAsia="zh-TW"/>
    </w:rPr>
  </w:style>
  <w:style w:type="paragraph" w:styleId="a9">
    <w:name w:val="Revision"/>
    <w:hidden/>
    <w:uiPriority w:val="99"/>
    <w:semiHidden/>
    <w:rsid w:val="00027502"/>
    <w:rPr>
      <w:kern w:val="0"/>
      <w:sz w:val="22"/>
      <w:szCs w:val="22"/>
      <w:lang w:val="cs-CZ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2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PresentationFormat/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30T07:12:00Z</dcterms:created>
  <dcterms:modified xsi:type="dcterms:W3CDTF">2020-06-22T08:47:00Z</dcterms:modified>
  <cp:category/>
  <cp:contentStatus/>
  <dc:language/>
  <cp:version/>
</cp:coreProperties>
</file>